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1DBE" w:rsidRDefault="00451DBE" w:rsidP="00451DBE">
      <w:pPr>
        <w:pStyle w:val="Caption"/>
        <w:keepNext/>
        <w:spacing w:line="480" w:lineRule="auto"/>
      </w:pPr>
      <w:r>
        <w:t>Table S</w:t>
      </w:r>
      <w:r w:rsidR="00975FEE">
        <w:t>2</w:t>
      </w:r>
      <w:r>
        <w:t xml:space="preserve">: PAH method detection limit and calculation for soil samples. </w:t>
      </w:r>
      <w:proofErr w:type="spellStart"/>
      <w:r>
        <w:t>Ce</w:t>
      </w:r>
      <w:proofErr w:type="spellEnd"/>
      <w:r>
        <w:t xml:space="preserve"> is </w:t>
      </w:r>
      <w:proofErr w:type="spellStart"/>
      <w:r>
        <w:t>analyte</w:t>
      </w:r>
      <w:proofErr w:type="spellEnd"/>
      <w:r>
        <w:t xml:space="preserve"> concentration, </w:t>
      </w:r>
      <w:proofErr w:type="spellStart"/>
      <w:r>
        <w:t>Ve</w:t>
      </w:r>
      <w:proofErr w:type="spellEnd"/>
      <w:r>
        <w:t xml:space="preserve">, is injection </w:t>
      </w:r>
      <w:proofErr w:type="spellStart"/>
      <w:r>
        <w:t>analyte</w:t>
      </w:r>
      <w:proofErr w:type="spellEnd"/>
      <w:r>
        <w:t xml:space="preserve"> volume, Vs is average sample mass measured, R% is the average recovery rate</w:t>
      </w:r>
      <w:ins w:id="0" w:author="Graham Irvine" w:date="2014-01-07T18:41:00Z">
        <w:r w:rsidR="00773D59" w:rsidRPr="00773D59">
          <w:t xml:space="preserve"> </w:t>
        </w:r>
        <w:r w:rsidR="00773D59">
          <w:t xml:space="preserve">of </w:t>
        </w:r>
        <w:r w:rsidR="00773D59">
          <w:rPr>
            <w:vertAlign w:val="superscript"/>
          </w:rPr>
          <w:t>13</w:t>
        </w:r>
        <w:r w:rsidR="00773D59">
          <w:t>C labeled PAHs</w:t>
        </w:r>
      </w:ins>
      <w:r>
        <w:t xml:space="preserve">, and MDL is the calculated method detection limit. </w:t>
      </w:r>
    </w:p>
    <w:tbl>
      <w:tblPr>
        <w:tblW w:w="5000" w:type="pct"/>
        <w:tblLook w:val="04A0"/>
      </w:tblPr>
      <w:tblGrid>
        <w:gridCol w:w="3030"/>
        <w:gridCol w:w="1371"/>
        <w:gridCol w:w="1203"/>
        <w:gridCol w:w="1320"/>
        <w:gridCol w:w="1320"/>
        <w:gridCol w:w="1332"/>
      </w:tblGrid>
      <w:tr w:rsidR="00451DBE" w:rsidRPr="00E302D2" w:rsidTr="00451DBE">
        <w:trPr>
          <w:trHeight w:val="255"/>
        </w:trPr>
        <w:tc>
          <w:tcPr>
            <w:tcW w:w="1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AH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1041EA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' (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</w:t>
            </w:r>
            <w:r w:rsidR="00451DBE"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mL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CA"/>
              </w:rPr>
              <w:t>-1</w:t>
            </w:r>
            <w:r w:rsidR="00451DBE"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e</w:t>
            </w:r>
            <w:proofErr w:type="spellEnd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(</w:t>
            </w: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mL</w:t>
            </w:r>
            <w:proofErr w:type="spellEnd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s (g)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R%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1041EA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MDL </w:t>
            </w:r>
            <w:r w:rsidR="001041E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(</w:t>
            </w: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g</w:t>
            </w:r>
            <w:proofErr w:type="spellEnd"/>
            <w:r w:rsidR="001041E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g</w:t>
            </w:r>
            <w:r w:rsidR="001041E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CA"/>
              </w:rPr>
              <w:t>-1</w:t>
            </w:r>
            <w:r w:rsidR="001041E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)</w:t>
            </w:r>
          </w:p>
        </w:tc>
      </w:tr>
      <w:tr w:rsidR="00451DBE" w:rsidRPr="00E302D2" w:rsidTr="00A16031">
        <w:trPr>
          <w:trHeight w:val="318"/>
        </w:trPr>
        <w:tc>
          <w:tcPr>
            <w:tcW w:w="1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aphthalene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343683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717341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4.42561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0.82 </w:t>
            </w:r>
          </w:p>
        </w:tc>
      </w:tr>
      <w:tr w:rsidR="00A16031" w:rsidRPr="00E302D2" w:rsidTr="00451DBE">
        <w:trPr>
          <w:trHeight w:val="128"/>
        </w:trPr>
        <w:tc>
          <w:tcPr>
            <w:tcW w:w="15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451DBE" w:rsidRPr="00E302D2" w:rsidTr="00A16031">
        <w:trPr>
          <w:trHeight w:val="332"/>
        </w:trPr>
        <w:tc>
          <w:tcPr>
            <w:tcW w:w="15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cenaphthylene</w:t>
            </w:r>
            <w:proofErr w:type="spellEnd"/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76227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717341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4.33039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0.18 </w:t>
            </w:r>
          </w:p>
        </w:tc>
      </w:tr>
      <w:tr w:rsidR="00A16031" w:rsidRPr="00E302D2" w:rsidTr="00A16031">
        <w:trPr>
          <w:trHeight w:val="114"/>
        </w:trPr>
        <w:tc>
          <w:tcPr>
            <w:tcW w:w="15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451DBE" w:rsidRPr="00E302D2" w:rsidTr="00A16031">
        <w:trPr>
          <w:trHeight w:val="255"/>
        </w:trPr>
        <w:tc>
          <w:tcPr>
            <w:tcW w:w="15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cenaphthene</w:t>
            </w:r>
            <w:proofErr w:type="spellEnd"/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659067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717341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3.65808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1.62 </w:t>
            </w:r>
          </w:p>
        </w:tc>
      </w:tr>
      <w:tr w:rsidR="00451DBE" w:rsidRPr="00E302D2" w:rsidTr="00A16031">
        <w:trPr>
          <w:trHeight w:val="255"/>
        </w:trPr>
        <w:tc>
          <w:tcPr>
            <w:tcW w:w="1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Fluorene</w:t>
            </w:r>
            <w:proofErr w:type="spellEnd"/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21459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717341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0.199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0.31 </w:t>
            </w:r>
          </w:p>
        </w:tc>
      </w:tr>
      <w:tr w:rsidR="00451DBE" w:rsidRPr="00E302D2" w:rsidTr="00A16031">
        <w:trPr>
          <w:trHeight w:val="346"/>
        </w:trPr>
        <w:tc>
          <w:tcPr>
            <w:tcW w:w="1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henanthrene</w:t>
            </w:r>
            <w:proofErr w:type="spellEnd"/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155418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717341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3.65142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0.27 </w:t>
            </w:r>
          </w:p>
        </w:tc>
      </w:tr>
      <w:tr w:rsidR="00A16031" w:rsidRPr="00E302D2" w:rsidTr="00A16031">
        <w:trPr>
          <w:trHeight w:val="100"/>
        </w:trPr>
        <w:tc>
          <w:tcPr>
            <w:tcW w:w="15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451DBE" w:rsidRPr="00E302D2" w:rsidTr="00A16031">
        <w:trPr>
          <w:trHeight w:val="332"/>
        </w:trPr>
        <w:tc>
          <w:tcPr>
            <w:tcW w:w="15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nthracene</w:t>
            </w:r>
            <w:proofErr w:type="spellEnd"/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38777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717341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0.02193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0.08 </w:t>
            </w:r>
          </w:p>
        </w:tc>
      </w:tr>
      <w:tr w:rsidR="00A16031" w:rsidRPr="00E302D2" w:rsidTr="00A16031">
        <w:trPr>
          <w:trHeight w:val="114"/>
        </w:trPr>
        <w:tc>
          <w:tcPr>
            <w:tcW w:w="15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451DBE" w:rsidRPr="00E302D2" w:rsidTr="00A16031">
        <w:trPr>
          <w:trHeight w:val="318"/>
        </w:trPr>
        <w:tc>
          <w:tcPr>
            <w:tcW w:w="15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Fluoranthene</w:t>
            </w:r>
            <w:proofErr w:type="spellEnd"/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99717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717341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5.36169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0.13 </w:t>
            </w:r>
          </w:p>
        </w:tc>
      </w:tr>
      <w:tr w:rsidR="00A16031" w:rsidRPr="00E302D2" w:rsidTr="00A16031">
        <w:trPr>
          <w:trHeight w:val="128"/>
        </w:trPr>
        <w:tc>
          <w:tcPr>
            <w:tcW w:w="15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451DBE" w:rsidRPr="00E302D2" w:rsidTr="00A16031">
        <w:trPr>
          <w:trHeight w:val="291"/>
        </w:trPr>
        <w:tc>
          <w:tcPr>
            <w:tcW w:w="15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yrene</w:t>
            </w:r>
            <w:proofErr w:type="spellEnd"/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66034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717341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6.19563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0.11 </w:t>
            </w:r>
          </w:p>
        </w:tc>
      </w:tr>
      <w:tr w:rsidR="00A16031" w:rsidRPr="00E302D2" w:rsidTr="00A16031">
        <w:trPr>
          <w:trHeight w:val="155"/>
        </w:trPr>
        <w:tc>
          <w:tcPr>
            <w:tcW w:w="15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451DBE" w:rsidRPr="00E302D2" w:rsidTr="00A16031">
        <w:trPr>
          <w:trHeight w:val="360"/>
        </w:trPr>
        <w:tc>
          <w:tcPr>
            <w:tcW w:w="15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Benz[a]</w:t>
            </w: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nthracene</w:t>
            </w:r>
            <w:proofErr w:type="spellEnd"/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264983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717341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9.09347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0.31 </w:t>
            </w:r>
          </w:p>
        </w:tc>
      </w:tr>
      <w:tr w:rsidR="00A16031" w:rsidRPr="00E302D2" w:rsidTr="00A16031">
        <w:trPr>
          <w:trHeight w:val="86"/>
        </w:trPr>
        <w:tc>
          <w:tcPr>
            <w:tcW w:w="15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451DBE" w:rsidRPr="00E302D2" w:rsidTr="00A16031">
        <w:trPr>
          <w:trHeight w:val="221"/>
        </w:trPr>
        <w:tc>
          <w:tcPr>
            <w:tcW w:w="15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hrysene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152506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717341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7.78152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0.15 </w:t>
            </w:r>
          </w:p>
        </w:tc>
      </w:tr>
      <w:tr w:rsidR="00A16031" w:rsidRPr="00E302D2" w:rsidTr="00A16031">
        <w:trPr>
          <w:trHeight w:val="235"/>
        </w:trPr>
        <w:tc>
          <w:tcPr>
            <w:tcW w:w="15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451DBE" w:rsidRPr="00E302D2" w:rsidTr="00A16031">
        <w:trPr>
          <w:trHeight w:val="255"/>
        </w:trPr>
        <w:tc>
          <w:tcPr>
            <w:tcW w:w="15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Benzo</w:t>
            </w:r>
            <w:proofErr w:type="spellEnd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[b]</w:t>
            </w: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fluoranthene</w:t>
            </w:r>
            <w:proofErr w:type="spellEnd"/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232417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717341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9.21396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0.27 </w:t>
            </w:r>
          </w:p>
        </w:tc>
      </w:tr>
      <w:tr w:rsidR="00451DBE" w:rsidRPr="00E302D2" w:rsidTr="00A16031">
        <w:trPr>
          <w:trHeight w:val="291"/>
        </w:trPr>
        <w:tc>
          <w:tcPr>
            <w:tcW w:w="1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Benzo</w:t>
            </w:r>
            <w:proofErr w:type="spellEnd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[k]</w:t>
            </w: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fluoranthene</w:t>
            </w:r>
            <w:proofErr w:type="spellEnd"/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266377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717341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1.1021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0.25 </w:t>
            </w:r>
          </w:p>
        </w:tc>
      </w:tr>
      <w:tr w:rsidR="00A16031" w:rsidRPr="00E302D2" w:rsidTr="00A16031">
        <w:trPr>
          <w:trHeight w:val="155"/>
        </w:trPr>
        <w:tc>
          <w:tcPr>
            <w:tcW w:w="15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451DBE" w:rsidRPr="00E302D2" w:rsidTr="00A16031">
        <w:trPr>
          <w:trHeight w:val="255"/>
        </w:trPr>
        <w:tc>
          <w:tcPr>
            <w:tcW w:w="15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Benzo</w:t>
            </w:r>
            <w:proofErr w:type="spellEnd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[a]</w:t>
            </w: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yrene</w:t>
            </w:r>
            <w:proofErr w:type="spellEnd"/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965446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717341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6.92114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1.20 </w:t>
            </w:r>
          </w:p>
        </w:tc>
      </w:tr>
      <w:tr w:rsidR="00451DBE" w:rsidRPr="00E302D2" w:rsidTr="00A16031">
        <w:trPr>
          <w:trHeight w:val="249"/>
        </w:trPr>
        <w:tc>
          <w:tcPr>
            <w:tcW w:w="1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Ind</w:t>
            </w:r>
            <w:proofErr w:type="spellEnd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[123cd[</w:t>
            </w: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yrene</w:t>
            </w:r>
            <w:proofErr w:type="spellEnd"/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284471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717341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8.80843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1.53 </w:t>
            </w:r>
          </w:p>
        </w:tc>
      </w:tr>
      <w:tr w:rsidR="00A16031" w:rsidRPr="00E302D2" w:rsidTr="00A16031">
        <w:trPr>
          <w:trHeight w:val="197"/>
        </w:trPr>
        <w:tc>
          <w:tcPr>
            <w:tcW w:w="15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451DBE" w:rsidRPr="00E302D2" w:rsidTr="00A16031">
        <w:trPr>
          <w:trHeight w:val="374"/>
        </w:trPr>
        <w:tc>
          <w:tcPr>
            <w:tcW w:w="15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Dibenz</w:t>
            </w:r>
            <w:proofErr w:type="spellEnd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(</w:t>
            </w: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,h</w:t>
            </w:r>
            <w:proofErr w:type="spellEnd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)</w:t>
            </w: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nthracene</w:t>
            </w:r>
            <w:proofErr w:type="spellEnd"/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111251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717341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1.69556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4.63 </w:t>
            </w:r>
          </w:p>
        </w:tc>
      </w:tr>
      <w:tr w:rsidR="00A16031" w:rsidRPr="00E302D2" w:rsidTr="00A16031">
        <w:trPr>
          <w:trHeight w:val="83"/>
        </w:trPr>
        <w:tc>
          <w:tcPr>
            <w:tcW w:w="15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031" w:rsidRPr="00E302D2" w:rsidRDefault="00A16031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451DBE" w:rsidRPr="00E302D2" w:rsidTr="00451DBE">
        <w:trPr>
          <w:trHeight w:val="255"/>
        </w:trPr>
        <w:tc>
          <w:tcPr>
            <w:tcW w:w="15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Benzo</w:t>
            </w:r>
            <w:proofErr w:type="spellEnd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[</w:t>
            </w: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ghi</w:t>
            </w:r>
            <w:proofErr w:type="spellEnd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]</w:t>
            </w: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erylene</w:t>
            </w:r>
            <w:proofErr w:type="spellEnd"/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006194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717341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4.78616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DBE" w:rsidRPr="00E302D2" w:rsidRDefault="00451DBE" w:rsidP="00451DB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1.31 </w:t>
            </w:r>
          </w:p>
        </w:tc>
      </w:tr>
    </w:tbl>
    <w:p w:rsidR="00451DBE" w:rsidRDefault="00451DBE" w:rsidP="00451DBE">
      <w:pPr>
        <w:spacing w:line="480" w:lineRule="auto"/>
        <w:rPr>
          <w:b/>
        </w:rPr>
      </w:pPr>
    </w:p>
    <w:p w:rsidR="00BC7226" w:rsidRDefault="00A16031"/>
    <w:sectPr w:rsidR="00BC7226" w:rsidSect="00085F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451DBE"/>
    <w:rsid w:val="00085FF2"/>
    <w:rsid w:val="001041EA"/>
    <w:rsid w:val="001B1A0F"/>
    <w:rsid w:val="00431A28"/>
    <w:rsid w:val="00451DBE"/>
    <w:rsid w:val="00745117"/>
    <w:rsid w:val="00773D59"/>
    <w:rsid w:val="007C5F01"/>
    <w:rsid w:val="00975FEE"/>
    <w:rsid w:val="00A16031"/>
    <w:rsid w:val="00B9786F"/>
    <w:rsid w:val="00D31FCD"/>
    <w:rsid w:val="00E96A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DBE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51DBE"/>
    <w:pPr>
      <w:spacing w:line="240" w:lineRule="auto"/>
    </w:pPr>
    <w:rPr>
      <w:b/>
      <w:bCs/>
      <w:color w:val="000000" w:themeColor="tex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60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031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7</Words>
  <Characters>1124</Characters>
  <Application>Microsoft Office Word</Application>
  <DocSecurity>0</DocSecurity>
  <Lines>9</Lines>
  <Paragraphs>2</Paragraphs>
  <ScaleCrop>false</ScaleCrop>
  <Company>University of Ottawa</Company>
  <LinksUpToDate>false</LinksUpToDate>
  <CharactersWithSpaces>1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ham Irvine</dc:creator>
  <cp:lastModifiedBy>Graham Irvine</cp:lastModifiedBy>
  <cp:revision>5</cp:revision>
  <dcterms:created xsi:type="dcterms:W3CDTF">2013-07-19T17:19:00Z</dcterms:created>
  <dcterms:modified xsi:type="dcterms:W3CDTF">2014-01-08T02:23:00Z</dcterms:modified>
</cp:coreProperties>
</file>